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upplementary T</w:t>
      </w:r>
      <w:r>
        <w:rPr>
          <w:rFonts w:cs="Times New Roman" w:ascii="Times New Roman" w:hAnsi="Times New Roman"/>
          <w:b/>
          <w:bCs/>
          <w:sz w:val="24"/>
          <w:szCs w:val="24"/>
        </w:rPr>
        <w:t>able 2. List of BJSJQ2020061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</w:rPr>
        <w:t>GSXT20191014-specific primers us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 this study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03"/>
        <w:gridCol w:w="2797"/>
        <w:gridCol w:w="1362"/>
        <w:gridCol w:w="1533"/>
      </w:tblGrid>
      <w:tr>
        <w:trPr/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lates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(5’-3’)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length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pacing w:val="17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 xml:space="preserve">Annealing </w:t>
            </w:r>
          </w:p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>Temperature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JSJQ2020061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12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GATAGGTCTTTTGGC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℃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12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CAGCGCCATACAAG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30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GATCGCAAGGATTG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℃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30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GAGGAATCCCGAGAC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31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GTCTGGCAATCGCTTG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℃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Q-31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TTGCAAGGCGACTCT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SJQ-62 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GAGATGGCGATCTGG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℃, 30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SJQ-62 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GTCGAGCAACTCGAG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XT2019101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10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CGCGCTTGATCCTT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℃</w:t>
            </w: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10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GAGACATCGTCCGCC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16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TAAGCGTCCTGCGAG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℃</w:t>
            </w: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16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CTCACGCTTGAGT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24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TGGCAACATCCTGC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℃</w:t>
            </w: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s</w:t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24-R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GGCTGTTCGTAGAAC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2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28-F</w:t>
            </w:r>
          </w:p>
        </w:tc>
        <w:tc>
          <w:tcPr>
            <w:tcW w:w="27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TTGCCTGCCTGCAGT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 bp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℃</w:t>
            </w:r>
            <w:r>
              <w:rPr>
                <w:rFonts w:cs="Times New Roman" w:ascii="Times New Roman" w:hAnsi="Times New Roman"/>
                <w:spacing w:val="17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s</w:t>
            </w:r>
          </w:p>
        </w:tc>
      </w:tr>
      <w:tr>
        <w:trPr/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ccXTZ-28-R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CCAGGGCCAGAAGGTGC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31T09:04:00Z</dcterms:created>
  <dc:creator>cdh</dc:creator>
  <dc:description/>
  <cp:keywords/>
  <dc:language>en-US</dc:language>
  <cp:lastModifiedBy>chen denghui</cp:lastModifiedBy>
  <dcterms:modified xsi:type="dcterms:W3CDTF">2022-01-09T01:5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2.1.5071</vt:lpwstr>
  </property>
</Properties>
</file>